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2465C" w14:textId="77777777" w:rsidR="00D34AA3" w:rsidRDefault="00D34AA3" w:rsidP="00D34AA3">
      <w:pPr>
        <w:rPr>
          <w:b/>
          <w:bCs/>
        </w:rPr>
      </w:pPr>
    </w:p>
    <w:p w14:paraId="7E3210A8" w14:textId="77777777" w:rsidR="00D34AA3" w:rsidRDefault="00D34AA3" w:rsidP="00D34AA3">
      <w:r w:rsidRPr="007468C9">
        <w:rPr>
          <w:b/>
          <w:bCs/>
        </w:rPr>
        <w:t>Supplementary figure 1:</w:t>
      </w:r>
      <w:r>
        <w:t xml:space="preserve">   Frequency of multiple sclerosis diagnosis per patient (</w:t>
      </w:r>
      <w:r w:rsidRPr="00825157">
        <w:rPr>
          <w:b/>
          <w:bCs/>
        </w:rPr>
        <w:t>A</w:t>
      </w:r>
      <w:r>
        <w:t>) and combination of neurology referral and multiple sclerosis diagnosis per patient (</w:t>
      </w:r>
      <w:r w:rsidRPr="00825157">
        <w:rPr>
          <w:b/>
          <w:bCs/>
        </w:rPr>
        <w:t>B</w:t>
      </w:r>
      <w:r>
        <w:t>)</w:t>
      </w:r>
    </w:p>
    <w:p w14:paraId="61B60A0B" w14:textId="77777777" w:rsidR="00D34AA3" w:rsidRDefault="00D34AA3" w:rsidP="00D34AA3"/>
    <w:p w14:paraId="1FAC425B" w14:textId="77777777" w:rsidR="00D34AA3" w:rsidRDefault="00D34AA3" w:rsidP="00D34AA3">
      <w:r>
        <w:rPr>
          <w:noProof/>
        </w:rPr>
        <w:drawing>
          <wp:anchor distT="0" distB="0" distL="114300" distR="114300" simplePos="0" relativeHeight="251659264" behindDoc="1" locked="0" layoutInCell="1" allowOverlap="1" wp14:anchorId="0ED5C82C" wp14:editId="3585E79F">
            <wp:simplePos x="0" y="0"/>
            <wp:positionH relativeFrom="column">
              <wp:posOffset>0</wp:posOffset>
            </wp:positionH>
            <wp:positionV relativeFrom="paragraph">
              <wp:posOffset>15240</wp:posOffset>
            </wp:positionV>
            <wp:extent cx="5143500" cy="2841625"/>
            <wp:effectExtent l="0" t="0" r="0" b="0"/>
            <wp:wrapTight wrapText="bothSides">
              <wp:wrapPolygon edited="0">
                <wp:start x="0" y="0"/>
                <wp:lineTo x="0" y="21431"/>
                <wp:lineTo x="21520" y="21431"/>
                <wp:lineTo x="21520" y="0"/>
                <wp:lineTo x="0" y="0"/>
              </wp:wrapPolygon>
            </wp:wrapTight>
            <wp:docPr id="1989267134" name="Picture 2" descr="A graph of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267134" name="Picture 2" descr="A graph of a number of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84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7A684A" w14:textId="77777777" w:rsidR="00D34AA3" w:rsidRDefault="00D34AA3" w:rsidP="00D34AA3"/>
    <w:p w14:paraId="28FFA072" w14:textId="77777777" w:rsidR="00D34AA3" w:rsidRDefault="00D34AA3" w:rsidP="00D34AA3"/>
    <w:p w14:paraId="71BB0CC7" w14:textId="77777777" w:rsidR="00D34AA3" w:rsidRDefault="00D34AA3" w:rsidP="00D34AA3"/>
    <w:p w14:paraId="2FE6268E" w14:textId="77777777" w:rsidR="00D34AA3" w:rsidRDefault="00D34AA3" w:rsidP="00D34AA3"/>
    <w:p w14:paraId="2B61DD98" w14:textId="77777777" w:rsidR="00D34AA3" w:rsidRDefault="00D34AA3" w:rsidP="00D34AA3"/>
    <w:p w14:paraId="647ED90C" w14:textId="77777777" w:rsidR="00D34AA3" w:rsidRDefault="00D34AA3" w:rsidP="00D34AA3"/>
    <w:p w14:paraId="7159907A" w14:textId="77777777" w:rsidR="00D34AA3" w:rsidRDefault="00D34AA3" w:rsidP="00D34AA3"/>
    <w:p w14:paraId="14088079" w14:textId="77777777" w:rsidR="00D34AA3" w:rsidRDefault="00D34AA3" w:rsidP="00D34AA3"/>
    <w:p w14:paraId="253567DE" w14:textId="77777777" w:rsidR="00D34AA3" w:rsidRDefault="00D34AA3" w:rsidP="00D34AA3"/>
    <w:p w14:paraId="0CDE752F" w14:textId="77777777" w:rsidR="00D34AA3" w:rsidRDefault="00D34AA3" w:rsidP="00D34AA3"/>
    <w:p w14:paraId="4D425521" w14:textId="77777777" w:rsidR="00D34AA3" w:rsidRDefault="00D34AA3" w:rsidP="00D34AA3"/>
    <w:p w14:paraId="04C8B0A7" w14:textId="77777777" w:rsidR="00D34AA3" w:rsidRDefault="00D34AA3" w:rsidP="00D34AA3">
      <w:pPr>
        <w:sectPr w:rsidR="00D34AA3" w:rsidSect="00D34AA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22DAC18" w14:textId="03514229" w:rsidR="00D34AA3" w:rsidRPr="00200ADE" w:rsidRDefault="007E191B" w:rsidP="00D34AA3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033D2B17" wp14:editId="36CA6F2B">
            <wp:simplePos x="0" y="0"/>
            <wp:positionH relativeFrom="margin">
              <wp:posOffset>-413910</wp:posOffset>
            </wp:positionH>
            <wp:positionV relativeFrom="paragraph">
              <wp:posOffset>636988</wp:posOffset>
            </wp:positionV>
            <wp:extent cx="6708140" cy="4498340"/>
            <wp:effectExtent l="0" t="0" r="0" b="0"/>
            <wp:wrapTopAndBottom/>
            <wp:docPr id="249031535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031535" name="Picture 3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8140" cy="4498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4AA3">
        <w:rPr>
          <w:b/>
          <w:bCs/>
        </w:rPr>
        <w:t>Supplementary figure 2:</w:t>
      </w:r>
      <w:r w:rsidR="00D34AA3" w:rsidRPr="00200ADE">
        <w:rPr>
          <w:b/>
          <w:bCs/>
        </w:rPr>
        <w:t xml:space="preserve"> </w:t>
      </w:r>
      <w:r w:rsidR="00D34AA3" w:rsidRPr="00200ADE">
        <w:t>Comparing the interaction between Ethnicity and pre-diagnostic symptoms by periods of different MS diagnosis criteria (unadjusted model).</w:t>
      </w:r>
    </w:p>
    <w:p w14:paraId="4D2FDBC0" w14:textId="66025A5B" w:rsidR="00D34AA3" w:rsidRDefault="00D34AA3" w:rsidP="00D34AA3">
      <w:pPr>
        <w:rPr>
          <w:b/>
          <w:bCs/>
        </w:rPr>
      </w:pPr>
    </w:p>
    <w:p w14:paraId="400E3615" w14:textId="77777777" w:rsidR="00D34AA3" w:rsidRDefault="00D34AA3" w:rsidP="00D34AA3">
      <w:pPr>
        <w:rPr>
          <w:b/>
          <w:bCs/>
        </w:rPr>
      </w:pPr>
      <w:r>
        <w:rPr>
          <w:b/>
          <w:bCs/>
        </w:rPr>
        <w:br w:type="page"/>
      </w:r>
    </w:p>
    <w:p w14:paraId="7C3D9B97" w14:textId="77777777" w:rsidR="00D34AA3" w:rsidRDefault="00D34AA3" w:rsidP="00D34AA3">
      <w:r>
        <w:rPr>
          <w:b/>
          <w:bCs/>
        </w:rPr>
        <w:lastRenderedPageBreak/>
        <w:t xml:space="preserve">Supplementary </w:t>
      </w:r>
      <w:r w:rsidRPr="00200ADE">
        <w:rPr>
          <w:b/>
          <w:bCs/>
        </w:rPr>
        <w:t xml:space="preserve">figure 3: </w:t>
      </w:r>
      <w:r w:rsidRPr="00200ADE">
        <w:t>Com</w:t>
      </w:r>
      <w:r w:rsidRPr="00200ADE">
        <w:rPr>
          <w:rFonts w:eastAsia="Times New Roman" w:cs="Helvetica"/>
          <w:color w:val="000000"/>
          <w:kern w:val="0"/>
          <w:lang w:eastAsia="en-NZ"/>
          <w14:ligatures w14:val="none"/>
        </w:rPr>
        <w:t>paring the interaction between gender and pre-diagnostic symptoms by periods of different MS diagnosis criteria (unadjusted model).</w:t>
      </w:r>
    </w:p>
    <w:p w14:paraId="6286F97F" w14:textId="73045890" w:rsidR="00D34AA3" w:rsidRDefault="007E191B" w:rsidP="00D34AA3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20591985" wp14:editId="01D6520D">
            <wp:simplePos x="0" y="0"/>
            <wp:positionH relativeFrom="page">
              <wp:posOffset>126972</wp:posOffset>
            </wp:positionH>
            <wp:positionV relativeFrom="paragraph">
              <wp:posOffset>347759</wp:posOffset>
            </wp:positionV>
            <wp:extent cx="7230745" cy="4384040"/>
            <wp:effectExtent l="0" t="0" r="0" b="0"/>
            <wp:wrapTopAndBottom/>
            <wp:docPr id="976129737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29737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0745" cy="4384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1E70E6" w14:textId="53C2CB76" w:rsidR="00D34AA3" w:rsidRDefault="00D34AA3" w:rsidP="00D34AA3">
      <w:pPr>
        <w:rPr>
          <w:b/>
          <w:bCs/>
        </w:rPr>
      </w:pPr>
    </w:p>
    <w:p w14:paraId="7DDE19BE" w14:textId="77777777" w:rsidR="00D34AA3" w:rsidRDefault="00D34AA3" w:rsidP="00D34AA3">
      <w:pPr>
        <w:rPr>
          <w:b/>
          <w:bCs/>
        </w:rPr>
      </w:pPr>
    </w:p>
    <w:p w14:paraId="4C8E8755" w14:textId="77777777" w:rsidR="00D34AA3" w:rsidRDefault="00D34AA3" w:rsidP="00D34AA3">
      <w:r w:rsidRPr="007468C9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7468C9">
        <w:rPr>
          <w:b/>
          <w:bCs/>
        </w:rPr>
        <w:t>:</w:t>
      </w:r>
      <w:r>
        <w:t xml:space="preserve"> Prodromal symptoms according to codes used to define MS</w:t>
      </w:r>
    </w:p>
    <w:p w14:paraId="12EAA4B8" w14:textId="77777777" w:rsidR="00D34AA3" w:rsidRDefault="00D34AA3" w:rsidP="00D34AA3"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28BF8F6" wp14:editId="0EB7A052">
            <wp:simplePos x="0" y="0"/>
            <wp:positionH relativeFrom="column">
              <wp:posOffset>133515</wp:posOffset>
            </wp:positionH>
            <wp:positionV relativeFrom="paragraph">
              <wp:posOffset>469</wp:posOffset>
            </wp:positionV>
            <wp:extent cx="6101080" cy="4808220"/>
            <wp:effectExtent l="0" t="0" r="0" b="0"/>
            <wp:wrapTight wrapText="bothSides">
              <wp:wrapPolygon edited="0">
                <wp:start x="0" y="0"/>
                <wp:lineTo x="0" y="21480"/>
                <wp:lineTo x="21515" y="21480"/>
                <wp:lineTo x="21515" y="0"/>
                <wp:lineTo x="0" y="0"/>
              </wp:wrapPolygon>
            </wp:wrapTight>
            <wp:docPr id="1990374694" name="Picture 5" descr="A diagram of multiple sympto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374694" name="Picture 5" descr="A diagram of multiple symptom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80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BDDC58" w14:textId="77777777" w:rsidR="00D34AA3" w:rsidRDefault="00D34AA3" w:rsidP="00D34AA3"/>
    <w:p w14:paraId="64BAE9F8" w14:textId="77777777" w:rsidR="00D34AA3" w:rsidRDefault="00D34AA3" w:rsidP="00D34AA3"/>
    <w:p w14:paraId="71AEAC4D" w14:textId="77777777" w:rsidR="00D34AA3" w:rsidRDefault="00D34AA3" w:rsidP="00D34AA3"/>
    <w:p w14:paraId="551504AD" w14:textId="77777777" w:rsidR="00D34AA3" w:rsidRDefault="00D34AA3" w:rsidP="00D34AA3"/>
    <w:p w14:paraId="226140AF" w14:textId="77777777" w:rsidR="00D34AA3" w:rsidRDefault="00D34AA3" w:rsidP="00D34AA3"/>
    <w:p w14:paraId="07FB3944" w14:textId="77777777" w:rsidR="00D34AA3" w:rsidRDefault="00D34AA3" w:rsidP="00D34AA3"/>
    <w:p w14:paraId="4BD0A850" w14:textId="77777777" w:rsidR="00D34AA3" w:rsidRDefault="00D34AA3" w:rsidP="00D34AA3"/>
    <w:p w14:paraId="1ED5F143" w14:textId="77777777" w:rsidR="00D34AA3" w:rsidRDefault="00D34AA3" w:rsidP="00D34AA3"/>
    <w:p w14:paraId="109555E8" w14:textId="77777777" w:rsidR="00D34AA3" w:rsidRDefault="00D34AA3" w:rsidP="00D34AA3"/>
    <w:p w14:paraId="4C0D7275" w14:textId="77777777" w:rsidR="00D34AA3" w:rsidRDefault="00D34AA3" w:rsidP="00D34AA3"/>
    <w:p w14:paraId="3AECCFCA" w14:textId="77777777" w:rsidR="00D34AA3" w:rsidRDefault="00D34AA3" w:rsidP="00D34AA3"/>
    <w:p w14:paraId="29EC57B1" w14:textId="77777777" w:rsidR="00D34AA3" w:rsidRDefault="00D34AA3" w:rsidP="00D34AA3"/>
    <w:p w14:paraId="077CFEDC" w14:textId="77777777" w:rsidR="00017DC9" w:rsidRDefault="00017DC9"/>
    <w:sectPr w:rsidR="00017DC9" w:rsidSect="005E77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A3"/>
    <w:rsid w:val="00017DC9"/>
    <w:rsid w:val="00027FE1"/>
    <w:rsid w:val="00040FF2"/>
    <w:rsid w:val="000A017C"/>
    <w:rsid w:val="000A0727"/>
    <w:rsid w:val="000B43C3"/>
    <w:rsid w:val="000D05D2"/>
    <w:rsid w:val="000D768C"/>
    <w:rsid w:val="00143D45"/>
    <w:rsid w:val="00152112"/>
    <w:rsid w:val="001A27D9"/>
    <w:rsid w:val="001A7EE2"/>
    <w:rsid w:val="001B0546"/>
    <w:rsid w:val="001E2BA7"/>
    <w:rsid w:val="001F0A7D"/>
    <w:rsid w:val="001F2D0A"/>
    <w:rsid w:val="002241CF"/>
    <w:rsid w:val="002B4D0B"/>
    <w:rsid w:val="002C769B"/>
    <w:rsid w:val="003C2681"/>
    <w:rsid w:val="003D6230"/>
    <w:rsid w:val="004237A2"/>
    <w:rsid w:val="004237E8"/>
    <w:rsid w:val="00430297"/>
    <w:rsid w:val="00443435"/>
    <w:rsid w:val="0046165D"/>
    <w:rsid w:val="00464D12"/>
    <w:rsid w:val="004A48F2"/>
    <w:rsid w:val="004B208F"/>
    <w:rsid w:val="005249B1"/>
    <w:rsid w:val="00576914"/>
    <w:rsid w:val="005A6616"/>
    <w:rsid w:val="005C57B5"/>
    <w:rsid w:val="005C690C"/>
    <w:rsid w:val="005E778D"/>
    <w:rsid w:val="005F190E"/>
    <w:rsid w:val="00647D52"/>
    <w:rsid w:val="006B7A1E"/>
    <w:rsid w:val="007151D5"/>
    <w:rsid w:val="007B170C"/>
    <w:rsid w:val="007C0F63"/>
    <w:rsid w:val="007E191B"/>
    <w:rsid w:val="007E7929"/>
    <w:rsid w:val="00820C28"/>
    <w:rsid w:val="00852020"/>
    <w:rsid w:val="00854DD0"/>
    <w:rsid w:val="0085681A"/>
    <w:rsid w:val="00893F48"/>
    <w:rsid w:val="008A7CE6"/>
    <w:rsid w:val="008F1FAE"/>
    <w:rsid w:val="00920651"/>
    <w:rsid w:val="0095078E"/>
    <w:rsid w:val="00A7514C"/>
    <w:rsid w:val="00AB47B5"/>
    <w:rsid w:val="00AC6981"/>
    <w:rsid w:val="00AD2B36"/>
    <w:rsid w:val="00AD7954"/>
    <w:rsid w:val="00AF6F63"/>
    <w:rsid w:val="00B128D1"/>
    <w:rsid w:val="00B228FA"/>
    <w:rsid w:val="00B46472"/>
    <w:rsid w:val="00B5047A"/>
    <w:rsid w:val="00B73EF0"/>
    <w:rsid w:val="00B862CC"/>
    <w:rsid w:val="00B96BD2"/>
    <w:rsid w:val="00BD0BAF"/>
    <w:rsid w:val="00BD248E"/>
    <w:rsid w:val="00C57D4E"/>
    <w:rsid w:val="00C80D49"/>
    <w:rsid w:val="00C96E97"/>
    <w:rsid w:val="00CE392F"/>
    <w:rsid w:val="00CF3EC1"/>
    <w:rsid w:val="00D21AC0"/>
    <w:rsid w:val="00D3196B"/>
    <w:rsid w:val="00D34AA3"/>
    <w:rsid w:val="00D77F8A"/>
    <w:rsid w:val="00DC5D6B"/>
    <w:rsid w:val="00E00B9A"/>
    <w:rsid w:val="00E143B0"/>
    <w:rsid w:val="00E90B71"/>
    <w:rsid w:val="00F01A4A"/>
    <w:rsid w:val="00F81D17"/>
    <w:rsid w:val="00FE1356"/>
    <w:rsid w:val="00FE2EA6"/>
    <w:rsid w:val="00FE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5D4C4"/>
  <w15:chartTrackingRefBased/>
  <w15:docId w15:val="{20597A95-680D-EB42-B808-E4E97B9C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AA3"/>
    <w:pPr>
      <w:spacing w:after="160" w:line="259" w:lineRule="auto"/>
    </w:pPr>
    <w:rPr>
      <w:sz w:val="22"/>
      <w:szCs w:val="22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4AA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AA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AA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AA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AA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AA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AA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AA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AA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A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A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A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A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A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A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A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A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34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AA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34A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AA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34A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AA3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D34A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A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A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obson</dc:creator>
  <cp:keywords/>
  <dc:description/>
  <cp:lastModifiedBy>Ruth Dobson</cp:lastModifiedBy>
  <cp:revision>2</cp:revision>
  <dcterms:created xsi:type="dcterms:W3CDTF">2024-08-29T11:54:00Z</dcterms:created>
  <dcterms:modified xsi:type="dcterms:W3CDTF">2025-02-13T21:24:00Z</dcterms:modified>
</cp:coreProperties>
</file>